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76301" w14:textId="0A2A7465" w:rsidR="008F5CD7" w:rsidRPr="00CD39D5" w:rsidRDefault="00856E85" w:rsidP="00277D71">
      <w:pPr>
        <w:ind w:left="1416"/>
        <w:jc w:val="both"/>
        <w:rPr>
          <w:rFonts w:ascii="Arial" w:hAnsi="Arial" w:cs="Arial"/>
          <w:b/>
          <w:bCs/>
          <w:lang w:val="en-GB"/>
        </w:rPr>
      </w:pPr>
      <w:r w:rsidRPr="00CD39D5">
        <w:rPr>
          <w:rFonts w:ascii="Arial" w:hAnsi="Arial" w:cs="Arial"/>
          <w:b/>
          <w:bCs/>
          <w:lang w:val="en-GB"/>
        </w:rPr>
        <w:t>Supplementary file 1</w:t>
      </w:r>
      <w:r w:rsidR="006D012D" w:rsidRPr="00CD39D5">
        <w:rPr>
          <w:rFonts w:ascii="Arial" w:hAnsi="Arial" w:cs="Arial"/>
          <w:b/>
          <w:bCs/>
          <w:lang w:val="en-GB"/>
        </w:rPr>
        <w:t>. The guide interview</w:t>
      </w:r>
    </w:p>
    <w:p w14:paraId="03123E5F" w14:textId="77777777" w:rsidR="00CD39D5" w:rsidRPr="00BE5DC7" w:rsidRDefault="00CD39D5" w:rsidP="00CD39D5">
      <w:pPr>
        <w:jc w:val="both"/>
        <w:rPr>
          <w:rFonts w:ascii="Arial" w:hAnsi="Arial" w:cs="Arial"/>
          <w:b/>
          <w:bCs/>
          <w:lang w:val="en-GB"/>
        </w:rPr>
      </w:pPr>
    </w:p>
    <w:p w14:paraId="6DEF81E6" w14:textId="77777777" w:rsidR="00CD39D5" w:rsidRPr="00BE5DC7" w:rsidRDefault="00CD39D5" w:rsidP="00CD39D5">
      <w:pPr>
        <w:jc w:val="both"/>
        <w:rPr>
          <w:rFonts w:ascii="Arial" w:hAnsi="Arial" w:cs="Arial"/>
          <w:lang w:val="en-GB"/>
        </w:rPr>
      </w:pPr>
      <w:r w:rsidRPr="00BE5DC7">
        <w:rPr>
          <w:rFonts w:ascii="Arial" w:hAnsi="Arial" w:cs="Arial"/>
          <w:lang w:val="en-GB"/>
        </w:rPr>
        <w:t>These questions were used as a guide for the interview in-person of the participants, being from general to specific and including mini-question for the conduction of the interview.</w:t>
      </w:r>
    </w:p>
    <w:p w14:paraId="18574806" w14:textId="77777777" w:rsidR="00CD39D5" w:rsidRPr="00BE5DC7" w:rsidRDefault="00CD39D5" w:rsidP="00CD39D5">
      <w:pPr>
        <w:jc w:val="both"/>
        <w:rPr>
          <w:rFonts w:ascii="Arial" w:hAnsi="Arial" w:cs="Arial"/>
          <w:b/>
          <w:bCs/>
          <w:lang w:val="en-GB"/>
        </w:rPr>
      </w:pPr>
    </w:p>
    <w:p w14:paraId="6772D522" w14:textId="77777777" w:rsidR="00CD39D5" w:rsidRPr="00BE5DC7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BE5DC7">
        <w:rPr>
          <w:rFonts w:ascii="Arial" w:hAnsi="Arial" w:cs="Arial"/>
          <w:lang w:val="en-GB"/>
        </w:rPr>
        <w:t>What do you think about the environmental crisis? And as a nurse and our role in the current situation?</w:t>
      </w:r>
    </w:p>
    <w:p w14:paraId="3B677A14" w14:textId="77777777" w:rsidR="00CD39D5" w:rsidRPr="00BE5DC7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BE5DC7">
        <w:rPr>
          <w:rFonts w:ascii="Arial" w:hAnsi="Arial" w:cs="Arial"/>
          <w:lang w:val="en-GB"/>
        </w:rPr>
        <w:t>Do you know the measurements in the unit available for recycling, waste disposal, and other containers?</w:t>
      </w:r>
    </w:p>
    <w:p w14:paraId="0BC32D5B" w14:textId="77777777" w:rsidR="00CD39D5" w:rsidRPr="00BE5DC7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BE5DC7">
        <w:rPr>
          <w:rFonts w:ascii="Arial" w:hAnsi="Arial" w:cs="Arial"/>
          <w:lang w:val="en-GB"/>
        </w:rPr>
        <w:t>Are enough containers and other tools for doing our part?</w:t>
      </w:r>
    </w:p>
    <w:p w14:paraId="59AFB899" w14:textId="77777777" w:rsidR="00CD39D5" w:rsidRPr="00F05AAF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BE5DC7">
        <w:rPr>
          <w:rFonts w:ascii="Arial" w:hAnsi="Arial" w:cs="Arial"/>
          <w:lang w:val="en-GB"/>
        </w:rPr>
        <w:t xml:space="preserve">Are there measures for environmental sustainability, such as energy or water savings in the Hospital? </w:t>
      </w:r>
      <w:r w:rsidRPr="00F05AAF">
        <w:rPr>
          <w:rFonts w:ascii="Arial" w:hAnsi="Arial" w:cs="Arial"/>
          <w:lang w:val="en-GB"/>
        </w:rPr>
        <w:t>Which ones are carried out in this unit?</w:t>
      </w:r>
    </w:p>
    <w:p w14:paraId="4549BCCB" w14:textId="77777777" w:rsidR="00CD39D5" w:rsidRPr="00F05AAF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F05AAF">
        <w:rPr>
          <w:rFonts w:ascii="Arial" w:hAnsi="Arial" w:cs="Arial"/>
          <w:lang w:val="en-GB"/>
        </w:rPr>
        <w:t>Does the environmental reference nurse inform you and train you, solving doubts, for example, in online educational sessions? (Only for other nurses, not the reference nurses)</w:t>
      </w:r>
    </w:p>
    <w:p w14:paraId="38DC9136" w14:textId="77777777" w:rsidR="00CD39D5" w:rsidRPr="00F05AAF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F05AAF">
        <w:rPr>
          <w:rFonts w:ascii="Arial" w:hAnsi="Arial" w:cs="Arial"/>
          <w:lang w:val="en-GB"/>
        </w:rPr>
        <w:t xml:space="preserve">What do you think lacks of the nurses for </w:t>
      </w:r>
      <w:r w:rsidRPr="00BE5DC7">
        <w:rPr>
          <w:rFonts w:ascii="Arial" w:hAnsi="Arial" w:cs="Arial"/>
          <w:lang w:val="en-GB"/>
        </w:rPr>
        <w:t xml:space="preserve">implementing the protocol?  </w:t>
      </w:r>
      <w:r w:rsidRPr="00F05AAF">
        <w:rPr>
          <w:rFonts w:ascii="Arial" w:hAnsi="Arial" w:cs="Arial"/>
          <w:lang w:val="en-GB"/>
        </w:rPr>
        <w:t>(Only to the reference nurse)</w:t>
      </w:r>
    </w:p>
    <w:p w14:paraId="00BB99D1" w14:textId="77777777" w:rsidR="00CD39D5" w:rsidRPr="00BE5DC7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F05AAF">
        <w:rPr>
          <w:rFonts w:ascii="Arial" w:hAnsi="Arial" w:cs="Arial"/>
          <w:lang w:val="en-GB"/>
        </w:rPr>
        <w:t>What were the main barriers you encountered in implementing the ward's sustainable protocol?</w:t>
      </w:r>
    </w:p>
    <w:p w14:paraId="38088832" w14:textId="77777777" w:rsidR="00CD39D5" w:rsidRPr="00BE5DC7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BE5DC7">
        <w:rPr>
          <w:rFonts w:ascii="Arial" w:hAnsi="Arial" w:cs="Arial"/>
          <w:lang w:val="en-GB"/>
        </w:rPr>
        <w:t>Can the measures be improved to segregate waste, especially those increasing due to COVID?</w:t>
      </w:r>
    </w:p>
    <w:p w14:paraId="3A5DB285" w14:textId="77777777" w:rsidR="00CD39D5" w:rsidRPr="00BE5DC7" w:rsidRDefault="00CD39D5" w:rsidP="00CD39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BE5DC7">
        <w:rPr>
          <w:rFonts w:ascii="Arial" w:hAnsi="Arial" w:cs="Arial"/>
          <w:lang w:val="en-GB"/>
        </w:rPr>
        <w:t>What measures could be implemented to improve the implementation of environmentally sustainable protocol?</w:t>
      </w:r>
    </w:p>
    <w:p w14:paraId="22557255" w14:textId="24B08F95" w:rsidR="004456C8" w:rsidRPr="00CD39D5" w:rsidRDefault="004456C8" w:rsidP="00CD39D5">
      <w:pPr>
        <w:jc w:val="both"/>
        <w:rPr>
          <w:rFonts w:ascii="Arial" w:hAnsi="Arial" w:cs="Arial"/>
          <w:lang w:val="en-GB"/>
        </w:rPr>
      </w:pPr>
    </w:p>
    <w:sectPr w:rsidR="004456C8" w:rsidRPr="00CD39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46DA5"/>
    <w:multiLevelType w:val="hybridMultilevel"/>
    <w:tmpl w:val="30D0E2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8757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03C"/>
    <w:rsid w:val="000C6519"/>
    <w:rsid w:val="001D362D"/>
    <w:rsid w:val="00277D71"/>
    <w:rsid w:val="002868D9"/>
    <w:rsid w:val="002A01F9"/>
    <w:rsid w:val="002E568D"/>
    <w:rsid w:val="00347D6D"/>
    <w:rsid w:val="004456C8"/>
    <w:rsid w:val="004C64A4"/>
    <w:rsid w:val="00512EDE"/>
    <w:rsid w:val="00547970"/>
    <w:rsid w:val="00582CAF"/>
    <w:rsid w:val="005B3055"/>
    <w:rsid w:val="005C7452"/>
    <w:rsid w:val="005E5AD4"/>
    <w:rsid w:val="005E603C"/>
    <w:rsid w:val="006D012D"/>
    <w:rsid w:val="00701112"/>
    <w:rsid w:val="008052DB"/>
    <w:rsid w:val="00856E85"/>
    <w:rsid w:val="008F5CD7"/>
    <w:rsid w:val="00940902"/>
    <w:rsid w:val="00997A71"/>
    <w:rsid w:val="00AE175E"/>
    <w:rsid w:val="00CD2A3E"/>
    <w:rsid w:val="00CD39D5"/>
    <w:rsid w:val="00CF5FBB"/>
    <w:rsid w:val="00DC2E0E"/>
    <w:rsid w:val="00DF6BBD"/>
    <w:rsid w:val="00E4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2E8F1"/>
  <w15:chartTrackingRefBased/>
  <w15:docId w15:val="{68ACC6B7-C8AC-FA4A-BE7E-4C2B6455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es-E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0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Aparicio Martínez</dc:creator>
  <cp:keywords/>
  <dc:description/>
  <cp:lastModifiedBy>Pilar Aparicio Martínez</cp:lastModifiedBy>
  <cp:revision>7</cp:revision>
  <dcterms:created xsi:type="dcterms:W3CDTF">2023-07-05T18:28:00Z</dcterms:created>
  <dcterms:modified xsi:type="dcterms:W3CDTF">2024-02-20T18:11:00Z</dcterms:modified>
</cp:coreProperties>
</file>